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0138F7" w14:textId="694C95AB" w:rsidR="00DA3F25" w:rsidRDefault="003C409E">
      <w:pPr>
        <w:rPr>
          <w:b/>
          <w:bCs/>
        </w:rPr>
      </w:pPr>
      <w:r w:rsidRPr="003C409E">
        <w:rPr>
          <w:b/>
          <w:bCs/>
        </w:rPr>
        <w:t>Supplementary Table 1</w:t>
      </w:r>
    </w:p>
    <w:tbl>
      <w:tblPr>
        <w:tblStyle w:val="GridTable1Light-Accent3"/>
        <w:tblW w:w="0" w:type="auto"/>
        <w:tblLook w:val="04A0" w:firstRow="1" w:lastRow="0" w:firstColumn="1" w:lastColumn="0" w:noHBand="0" w:noVBand="1"/>
      </w:tblPr>
      <w:tblGrid>
        <w:gridCol w:w="1559"/>
        <w:gridCol w:w="1497"/>
        <w:gridCol w:w="5870"/>
      </w:tblGrid>
      <w:tr w:rsidR="0005696C" w:rsidRPr="0005696C" w14:paraId="0C5A23CF" w14:textId="77777777" w:rsidTr="00056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11D395A9" w14:textId="30395355" w:rsidR="0005696C" w:rsidRPr="0005696C" w:rsidRDefault="0005696C" w:rsidP="003C409E">
            <w:pPr>
              <w:tabs>
                <w:tab w:val="left" w:pos="1448"/>
              </w:tabs>
            </w:pPr>
            <w:r w:rsidRPr="0005696C">
              <w:t>Genetic locus</w:t>
            </w:r>
          </w:p>
        </w:tc>
        <w:tc>
          <w:tcPr>
            <w:tcW w:w="1497" w:type="dxa"/>
          </w:tcPr>
          <w:p w14:paraId="7D21253F" w14:textId="578B9CD8" w:rsidR="0005696C" w:rsidRPr="0005696C" w:rsidRDefault="0005696C" w:rsidP="003C409E">
            <w:pPr>
              <w:tabs>
                <w:tab w:val="left" w:pos="1448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imer name</w:t>
            </w:r>
          </w:p>
        </w:tc>
        <w:tc>
          <w:tcPr>
            <w:tcW w:w="5870" w:type="dxa"/>
          </w:tcPr>
          <w:p w14:paraId="7B9ECC35" w14:textId="3CDC6040" w:rsidR="0005696C" w:rsidRPr="0005696C" w:rsidRDefault="0005696C" w:rsidP="003C409E">
            <w:pPr>
              <w:tabs>
                <w:tab w:val="left" w:pos="1448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quence</w:t>
            </w:r>
            <w:r w:rsidR="00264174">
              <w:t xml:space="preserve"> (5’ </w:t>
            </w:r>
            <w:r w:rsidR="00264174" w:rsidRPr="00773E13">
              <w:rPr>
                <w:b w:val="0"/>
                <w:bCs w:val="0"/>
              </w:rPr>
              <w:t>→</w:t>
            </w:r>
            <w:r w:rsidR="00264174">
              <w:t xml:space="preserve"> 3’)</w:t>
            </w:r>
          </w:p>
        </w:tc>
      </w:tr>
      <w:tr w:rsidR="0005696C" w14:paraId="541E01B2" w14:textId="77777777" w:rsidTr="000569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791C6C9A" w14:textId="4415D3B6" w:rsidR="0005696C" w:rsidRPr="0005696C" w:rsidRDefault="0005696C" w:rsidP="003C409E">
            <w:pPr>
              <w:tabs>
                <w:tab w:val="left" w:pos="1448"/>
              </w:tabs>
              <w:rPr>
                <w:b w:val="0"/>
                <w:bCs w:val="0"/>
                <w:i/>
                <w:iCs/>
              </w:rPr>
            </w:pPr>
            <w:r w:rsidRPr="0005696C">
              <w:rPr>
                <w:b w:val="0"/>
                <w:bCs w:val="0"/>
                <w:i/>
                <w:iCs/>
              </w:rPr>
              <w:t>ben-1</w:t>
            </w:r>
          </w:p>
        </w:tc>
        <w:tc>
          <w:tcPr>
            <w:tcW w:w="1497" w:type="dxa"/>
          </w:tcPr>
          <w:p w14:paraId="527F36D2" w14:textId="65A023B6" w:rsidR="0005696C" w:rsidRDefault="0004774A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en-1 </w:t>
            </w:r>
            <w:r w:rsidR="0005696C">
              <w:t>F1</w:t>
            </w:r>
          </w:p>
        </w:tc>
        <w:tc>
          <w:tcPr>
            <w:tcW w:w="5870" w:type="dxa"/>
          </w:tcPr>
          <w:p w14:paraId="7566FF43" w14:textId="67776291" w:rsidR="0005696C" w:rsidRDefault="0005696C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291E">
              <w:rPr>
                <w:u w:val="single"/>
              </w:rPr>
              <w:t>AGTCATTGAG</w:t>
            </w:r>
            <w:r w:rsidRPr="0005696C">
              <w:t>CGCTACTCTTTCTGTCCACCA</w:t>
            </w:r>
          </w:p>
        </w:tc>
      </w:tr>
      <w:tr w:rsidR="006808A3" w14:paraId="50BBCA99" w14:textId="77777777" w:rsidTr="000569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219411CD" w14:textId="4AAE9BD0" w:rsidR="006808A3" w:rsidRPr="0005696C" w:rsidRDefault="006808A3" w:rsidP="003C409E">
            <w:pPr>
              <w:tabs>
                <w:tab w:val="left" w:pos="1448"/>
              </w:tabs>
              <w:rPr>
                <w:b w:val="0"/>
                <w:bCs w:val="0"/>
                <w:i/>
                <w:iCs/>
              </w:rPr>
            </w:pPr>
            <w:r w:rsidRPr="0005696C">
              <w:rPr>
                <w:b w:val="0"/>
                <w:bCs w:val="0"/>
                <w:i/>
                <w:iCs/>
              </w:rPr>
              <w:t>ben-1</w:t>
            </w:r>
          </w:p>
        </w:tc>
        <w:tc>
          <w:tcPr>
            <w:tcW w:w="1497" w:type="dxa"/>
          </w:tcPr>
          <w:p w14:paraId="487BAD8E" w14:textId="4DB8B02E" w:rsidR="006808A3" w:rsidRDefault="0004774A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en-1 </w:t>
            </w:r>
            <w:r w:rsidR="006808A3">
              <w:t>F2</w:t>
            </w:r>
          </w:p>
        </w:tc>
        <w:tc>
          <w:tcPr>
            <w:tcW w:w="5870" w:type="dxa"/>
          </w:tcPr>
          <w:p w14:paraId="4BBDF062" w14:textId="564185AE" w:rsidR="006808A3" w:rsidRPr="0005696C" w:rsidRDefault="00B269E2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9E2">
              <w:rPr>
                <w:u w:val="single"/>
              </w:rPr>
              <w:t>GATCTCATTC</w:t>
            </w:r>
            <w:r w:rsidRPr="00B269E2">
              <w:t>CGCTACTCTTTCTGTCCACCA</w:t>
            </w:r>
          </w:p>
        </w:tc>
      </w:tr>
      <w:tr w:rsidR="0005696C" w14:paraId="535A8194" w14:textId="77777777" w:rsidTr="000569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1E33FD35" w14:textId="420ED4BF" w:rsidR="0005696C" w:rsidRDefault="006808A3" w:rsidP="003C409E">
            <w:pPr>
              <w:tabs>
                <w:tab w:val="left" w:pos="1448"/>
              </w:tabs>
            </w:pPr>
            <w:r w:rsidRPr="0005696C">
              <w:rPr>
                <w:b w:val="0"/>
                <w:bCs w:val="0"/>
                <w:i/>
                <w:iCs/>
              </w:rPr>
              <w:t>ben-1</w:t>
            </w:r>
          </w:p>
        </w:tc>
        <w:tc>
          <w:tcPr>
            <w:tcW w:w="1497" w:type="dxa"/>
          </w:tcPr>
          <w:p w14:paraId="4B85912D" w14:textId="7613785D" w:rsidR="0005696C" w:rsidRDefault="0004774A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en-1 </w:t>
            </w:r>
            <w:r w:rsidR="006808A3">
              <w:t>F3</w:t>
            </w:r>
          </w:p>
        </w:tc>
        <w:tc>
          <w:tcPr>
            <w:tcW w:w="5870" w:type="dxa"/>
          </w:tcPr>
          <w:p w14:paraId="5E1F4AA8" w14:textId="6AEF5274" w:rsidR="0005696C" w:rsidRDefault="00B269E2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9E2">
              <w:rPr>
                <w:u w:val="single"/>
              </w:rPr>
              <w:t>CGCTTATCCT</w:t>
            </w:r>
            <w:r w:rsidRPr="00B269E2">
              <w:t>CGCTACTCTTTCTGTCCACCA</w:t>
            </w:r>
          </w:p>
        </w:tc>
      </w:tr>
      <w:tr w:rsidR="0005696C" w14:paraId="7594A877" w14:textId="77777777" w:rsidTr="000569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5229F47D" w14:textId="56C6A379" w:rsidR="0005696C" w:rsidRDefault="006808A3" w:rsidP="003C409E">
            <w:pPr>
              <w:tabs>
                <w:tab w:val="left" w:pos="1448"/>
              </w:tabs>
            </w:pPr>
            <w:r w:rsidRPr="0005696C">
              <w:rPr>
                <w:b w:val="0"/>
                <w:bCs w:val="0"/>
                <w:i/>
                <w:iCs/>
              </w:rPr>
              <w:t>ben-1</w:t>
            </w:r>
          </w:p>
        </w:tc>
        <w:tc>
          <w:tcPr>
            <w:tcW w:w="1497" w:type="dxa"/>
          </w:tcPr>
          <w:p w14:paraId="2E954491" w14:textId="1965D31F" w:rsidR="0005696C" w:rsidRDefault="0004774A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en-1 </w:t>
            </w:r>
            <w:r w:rsidR="006808A3">
              <w:t>F4</w:t>
            </w:r>
          </w:p>
        </w:tc>
        <w:tc>
          <w:tcPr>
            <w:tcW w:w="5870" w:type="dxa"/>
          </w:tcPr>
          <w:p w14:paraId="2F742A65" w14:textId="51A5DFE9" w:rsidR="0005696C" w:rsidRDefault="006519D9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19D9">
              <w:rPr>
                <w:u w:val="single"/>
              </w:rPr>
              <w:t>CGACGTAGT</w:t>
            </w:r>
            <w:r w:rsidRPr="00826AB7">
              <w:rPr>
                <w:u w:val="single"/>
              </w:rPr>
              <w:t>C</w:t>
            </w:r>
            <w:r w:rsidRPr="006519D9">
              <w:t>CGCTACTCTTTCTGTCCACCA</w:t>
            </w:r>
          </w:p>
        </w:tc>
      </w:tr>
      <w:tr w:rsidR="0005696C" w14:paraId="2EDBB14B" w14:textId="77777777" w:rsidTr="000569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630FD4AA" w14:textId="3626704F" w:rsidR="0005696C" w:rsidRDefault="006808A3" w:rsidP="003C409E">
            <w:pPr>
              <w:tabs>
                <w:tab w:val="left" w:pos="1448"/>
              </w:tabs>
            </w:pPr>
            <w:r w:rsidRPr="0005696C">
              <w:rPr>
                <w:b w:val="0"/>
                <w:bCs w:val="0"/>
                <w:i/>
                <w:iCs/>
              </w:rPr>
              <w:t>ben-1</w:t>
            </w:r>
          </w:p>
        </w:tc>
        <w:tc>
          <w:tcPr>
            <w:tcW w:w="1497" w:type="dxa"/>
          </w:tcPr>
          <w:p w14:paraId="715E6C46" w14:textId="085DE38F" w:rsidR="0005696C" w:rsidRDefault="0004774A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en-1 </w:t>
            </w:r>
            <w:r w:rsidR="006808A3">
              <w:t>F5</w:t>
            </w:r>
          </w:p>
        </w:tc>
        <w:tc>
          <w:tcPr>
            <w:tcW w:w="5870" w:type="dxa"/>
          </w:tcPr>
          <w:p w14:paraId="4E6CB68F" w14:textId="2DEA2F88" w:rsidR="0005696C" w:rsidRDefault="00E75178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178">
              <w:rPr>
                <w:u w:val="single"/>
              </w:rPr>
              <w:t>TCAATGATCG</w:t>
            </w:r>
            <w:r w:rsidRPr="00E75178">
              <w:t>CGCTACTCTTTCTGTCCACCA</w:t>
            </w:r>
          </w:p>
        </w:tc>
      </w:tr>
      <w:tr w:rsidR="0005696C" w14:paraId="09CB3429" w14:textId="77777777" w:rsidTr="000569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3D2D673C" w14:textId="72DAB46E" w:rsidR="0005696C" w:rsidRDefault="006808A3" w:rsidP="003C409E">
            <w:pPr>
              <w:tabs>
                <w:tab w:val="left" w:pos="1448"/>
              </w:tabs>
            </w:pPr>
            <w:r w:rsidRPr="0005696C">
              <w:rPr>
                <w:b w:val="0"/>
                <w:bCs w:val="0"/>
                <w:i/>
                <w:iCs/>
              </w:rPr>
              <w:t>ben-1</w:t>
            </w:r>
          </w:p>
        </w:tc>
        <w:tc>
          <w:tcPr>
            <w:tcW w:w="1497" w:type="dxa"/>
          </w:tcPr>
          <w:p w14:paraId="11DE2C3C" w14:textId="1D23D9D3" w:rsidR="0005696C" w:rsidRDefault="0004774A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en-1 </w:t>
            </w:r>
            <w:r w:rsidR="006808A3">
              <w:t>F6</w:t>
            </w:r>
          </w:p>
        </w:tc>
        <w:tc>
          <w:tcPr>
            <w:tcW w:w="5870" w:type="dxa"/>
          </w:tcPr>
          <w:p w14:paraId="1353BF8F" w14:textId="74CC6097" w:rsidR="0005696C" w:rsidRDefault="001C3877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3877">
              <w:rPr>
                <w:u w:val="single"/>
              </w:rPr>
              <w:t>AGTCTCGGCA</w:t>
            </w:r>
            <w:r w:rsidRPr="001C3877">
              <w:t>CGCTACTCTTTCTGTCCACCA</w:t>
            </w:r>
          </w:p>
        </w:tc>
      </w:tr>
      <w:tr w:rsidR="006808A3" w14:paraId="083479AB" w14:textId="77777777" w:rsidTr="000569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71C03B09" w14:textId="4E932703" w:rsidR="006808A3" w:rsidRPr="0005696C" w:rsidRDefault="006808A3" w:rsidP="003C409E">
            <w:pPr>
              <w:tabs>
                <w:tab w:val="left" w:pos="1448"/>
              </w:tabs>
              <w:rPr>
                <w:b w:val="0"/>
                <w:bCs w:val="0"/>
                <w:i/>
                <w:iCs/>
              </w:rPr>
            </w:pPr>
            <w:r w:rsidRPr="0005696C">
              <w:rPr>
                <w:b w:val="0"/>
                <w:bCs w:val="0"/>
                <w:i/>
                <w:iCs/>
              </w:rPr>
              <w:t>ben-1</w:t>
            </w:r>
          </w:p>
        </w:tc>
        <w:tc>
          <w:tcPr>
            <w:tcW w:w="1497" w:type="dxa"/>
          </w:tcPr>
          <w:p w14:paraId="76A5AB06" w14:textId="6B517D89" w:rsidR="006808A3" w:rsidRDefault="0004774A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en-1 </w:t>
            </w:r>
            <w:r w:rsidR="006808A3">
              <w:t>R</w:t>
            </w:r>
            <w:r w:rsidR="006D1E4B">
              <w:t>1</w:t>
            </w:r>
          </w:p>
        </w:tc>
        <w:tc>
          <w:tcPr>
            <w:tcW w:w="5870" w:type="dxa"/>
          </w:tcPr>
          <w:p w14:paraId="4C9EEE9A" w14:textId="2164B39F" w:rsidR="006808A3" w:rsidRDefault="007C0AB0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AB0">
              <w:rPr>
                <w:u w:val="single"/>
              </w:rPr>
              <w:t>ATCTGCGTAC</w:t>
            </w:r>
            <w:r w:rsidRPr="007C0AB0">
              <w:t>TGGTGACTCCGGACATTGTAAC</w:t>
            </w:r>
          </w:p>
        </w:tc>
      </w:tr>
      <w:tr w:rsidR="006808A3" w14:paraId="2F0B6AAB" w14:textId="77777777" w:rsidTr="000569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4E6804ED" w14:textId="5E06E374" w:rsidR="006808A3" w:rsidRPr="0005696C" w:rsidRDefault="006808A3" w:rsidP="003C409E">
            <w:pPr>
              <w:tabs>
                <w:tab w:val="left" w:pos="1448"/>
              </w:tabs>
              <w:rPr>
                <w:b w:val="0"/>
                <w:bCs w:val="0"/>
                <w:i/>
                <w:iCs/>
              </w:rPr>
            </w:pPr>
            <w:r w:rsidRPr="0005696C">
              <w:rPr>
                <w:b w:val="0"/>
                <w:bCs w:val="0"/>
                <w:i/>
                <w:iCs/>
              </w:rPr>
              <w:t>ben-1</w:t>
            </w:r>
          </w:p>
        </w:tc>
        <w:tc>
          <w:tcPr>
            <w:tcW w:w="1497" w:type="dxa"/>
          </w:tcPr>
          <w:p w14:paraId="0791EA5E" w14:textId="0E1EF611" w:rsidR="006808A3" w:rsidRDefault="0004774A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en-1 </w:t>
            </w:r>
            <w:r w:rsidR="006808A3">
              <w:t>R</w:t>
            </w:r>
            <w:r w:rsidR="006D1E4B">
              <w:t>2</w:t>
            </w:r>
          </w:p>
        </w:tc>
        <w:tc>
          <w:tcPr>
            <w:tcW w:w="5870" w:type="dxa"/>
          </w:tcPr>
          <w:p w14:paraId="03D8CBB4" w14:textId="34486F46" w:rsidR="006808A3" w:rsidRDefault="002B0851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0851">
              <w:rPr>
                <w:u w:val="single"/>
              </w:rPr>
              <w:t>GATTGCACGC</w:t>
            </w:r>
            <w:r w:rsidRPr="002B0851">
              <w:t>TGGTGACTCCGGACATTGTAAC</w:t>
            </w:r>
          </w:p>
        </w:tc>
      </w:tr>
      <w:tr w:rsidR="006808A3" w14:paraId="673B7D2B" w14:textId="77777777" w:rsidTr="000569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5B2B7BD6" w14:textId="3FD83FCF" w:rsidR="006808A3" w:rsidRPr="0005696C" w:rsidRDefault="006808A3" w:rsidP="003C409E">
            <w:pPr>
              <w:tabs>
                <w:tab w:val="left" w:pos="1448"/>
              </w:tabs>
              <w:rPr>
                <w:b w:val="0"/>
                <w:bCs w:val="0"/>
                <w:i/>
                <w:iCs/>
              </w:rPr>
            </w:pPr>
            <w:r w:rsidRPr="0005696C">
              <w:rPr>
                <w:b w:val="0"/>
                <w:bCs w:val="0"/>
                <w:i/>
                <w:iCs/>
              </w:rPr>
              <w:t>ben-1</w:t>
            </w:r>
          </w:p>
        </w:tc>
        <w:tc>
          <w:tcPr>
            <w:tcW w:w="1497" w:type="dxa"/>
          </w:tcPr>
          <w:p w14:paraId="2E3A94E3" w14:textId="1E734E7A" w:rsidR="006808A3" w:rsidRDefault="0004774A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en-1 </w:t>
            </w:r>
            <w:r w:rsidR="006808A3">
              <w:t>R</w:t>
            </w:r>
            <w:r w:rsidR="006D1E4B">
              <w:t>3</w:t>
            </w:r>
          </w:p>
        </w:tc>
        <w:tc>
          <w:tcPr>
            <w:tcW w:w="5870" w:type="dxa"/>
          </w:tcPr>
          <w:p w14:paraId="186EA1A2" w14:textId="3FCD0325" w:rsidR="006808A3" w:rsidRDefault="002B0851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0851">
              <w:rPr>
                <w:u w:val="single"/>
              </w:rPr>
              <w:t>ATGCTTCCTA</w:t>
            </w:r>
            <w:r w:rsidRPr="002B0851">
              <w:t>TGGTGACTCCGGACATTGTAAC</w:t>
            </w:r>
          </w:p>
        </w:tc>
      </w:tr>
      <w:tr w:rsidR="006808A3" w14:paraId="66295DA3" w14:textId="77777777" w:rsidTr="000569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152517DA" w14:textId="5BFA111A" w:rsidR="006808A3" w:rsidRPr="0005696C" w:rsidRDefault="006808A3" w:rsidP="003C409E">
            <w:pPr>
              <w:tabs>
                <w:tab w:val="left" w:pos="1448"/>
              </w:tabs>
              <w:rPr>
                <w:b w:val="0"/>
                <w:bCs w:val="0"/>
                <w:i/>
                <w:iCs/>
              </w:rPr>
            </w:pPr>
            <w:r w:rsidRPr="0005696C">
              <w:rPr>
                <w:b w:val="0"/>
                <w:bCs w:val="0"/>
                <w:i/>
                <w:iCs/>
              </w:rPr>
              <w:t>ben-1</w:t>
            </w:r>
          </w:p>
        </w:tc>
        <w:tc>
          <w:tcPr>
            <w:tcW w:w="1497" w:type="dxa"/>
          </w:tcPr>
          <w:p w14:paraId="4B10D339" w14:textId="7A7B1D59" w:rsidR="006808A3" w:rsidRDefault="0004774A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en-1 </w:t>
            </w:r>
            <w:r w:rsidR="006808A3">
              <w:t>R</w:t>
            </w:r>
            <w:r w:rsidR="006D1E4B">
              <w:t>4</w:t>
            </w:r>
          </w:p>
        </w:tc>
        <w:tc>
          <w:tcPr>
            <w:tcW w:w="5870" w:type="dxa"/>
          </w:tcPr>
          <w:p w14:paraId="5F84010E" w14:textId="635CA741" w:rsidR="006808A3" w:rsidRDefault="008C23D9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23D9">
              <w:rPr>
                <w:u w:val="single"/>
              </w:rPr>
              <w:t>TGCTAACTTC</w:t>
            </w:r>
            <w:r w:rsidRPr="008C23D9">
              <w:t>TGGTGACTCCGGACATTGTAAC</w:t>
            </w:r>
          </w:p>
        </w:tc>
      </w:tr>
      <w:tr w:rsidR="006808A3" w14:paraId="5F29CDCC" w14:textId="77777777" w:rsidTr="000569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1D37D9CA" w14:textId="1050DEB7" w:rsidR="006808A3" w:rsidRPr="0005696C" w:rsidRDefault="006808A3" w:rsidP="003C409E">
            <w:pPr>
              <w:tabs>
                <w:tab w:val="left" w:pos="1448"/>
              </w:tabs>
              <w:rPr>
                <w:b w:val="0"/>
                <w:bCs w:val="0"/>
                <w:i/>
                <w:iCs/>
              </w:rPr>
            </w:pPr>
            <w:r w:rsidRPr="0005696C">
              <w:rPr>
                <w:b w:val="0"/>
                <w:bCs w:val="0"/>
                <w:i/>
                <w:iCs/>
              </w:rPr>
              <w:t>ben-1</w:t>
            </w:r>
          </w:p>
        </w:tc>
        <w:tc>
          <w:tcPr>
            <w:tcW w:w="1497" w:type="dxa"/>
          </w:tcPr>
          <w:p w14:paraId="02AAD129" w14:textId="35910FBD" w:rsidR="006808A3" w:rsidRDefault="0004774A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en-1 </w:t>
            </w:r>
            <w:r w:rsidR="006808A3">
              <w:t>R</w:t>
            </w:r>
            <w:r w:rsidR="006D1E4B">
              <w:t>5</w:t>
            </w:r>
          </w:p>
        </w:tc>
        <w:tc>
          <w:tcPr>
            <w:tcW w:w="5870" w:type="dxa"/>
          </w:tcPr>
          <w:p w14:paraId="6E26BCE7" w14:textId="7CA50F11" w:rsidR="006808A3" w:rsidRDefault="008A52AD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2AD">
              <w:rPr>
                <w:u w:val="single"/>
              </w:rPr>
              <w:t>ATAGCAGTGC</w:t>
            </w:r>
            <w:r w:rsidRPr="008A52AD">
              <w:t>TGGTGACTCCGGACATTGTAAC</w:t>
            </w:r>
          </w:p>
        </w:tc>
      </w:tr>
      <w:tr w:rsidR="006808A3" w14:paraId="3C9E2915" w14:textId="77777777" w:rsidTr="000569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70AC300D" w14:textId="75594661" w:rsidR="006808A3" w:rsidRPr="0005696C" w:rsidRDefault="006808A3" w:rsidP="003C409E">
            <w:pPr>
              <w:tabs>
                <w:tab w:val="left" w:pos="1448"/>
              </w:tabs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pod-2</w:t>
            </w:r>
          </w:p>
        </w:tc>
        <w:tc>
          <w:tcPr>
            <w:tcW w:w="1497" w:type="dxa"/>
          </w:tcPr>
          <w:p w14:paraId="18BC68EC" w14:textId="21047D93" w:rsidR="006808A3" w:rsidRDefault="0004774A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od-2 </w:t>
            </w:r>
            <w:r w:rsidR="006808A3">
              <w:t>F1</w:t>
            </w:r>
          </w:p>
        </w:tc>
        <w:tc>
          <w:tcPr>
            <w:tcW w:w="5870" w:type="dxa"/>
          </w:tcPr>
          <w:p w14:paraId="0F11E580" w14:textId="7CD8FA5B" w:rsidR="006808A3" w:rsidRDefault="001D7764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7764">
              <w:rPr>
                <w:u w:val="single"/>
              </w:rPr>
              <w:t>GAGCGAGTCA</w:t>
            </w:r>
            <w:r w:rsidRPr="001D7764">
              <w:t>AGTTCGGAGCACAGATCGTC</w:t>
            </w:r>
          </w:p>
        </w:tc>
      </w:tr>
      <w:tr w:rsidR="006808A3" w14:paraId="20392291" w14:textId="77777777" w:rsidTr="000569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0D8D3E13" w14:textId="08FD6E7E" w:rsidR="006808A3" w:rsidRDefault="006808A3" w:rsidP="003C409E">
            <w:pPr>
              <w:tabs>
                <w:tab w:val="left" w:pos="1448"/>
              </w:tabs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pod-2</w:t>
            </w:r>
          </w:p>
        </w:tc>
        <w:tc>
          <w:tcPr>
            <w:tcW w:w="1497" w:type="dxa"/>
          </w:tcPr>
          <w:p w14:paraId="7E93178B" w14:textId="040A6DEA" w:rsidR="006808A3" w:rsidRDefault="0004774A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od-2 </w:t>
            </w:r>
            <w:r w:rsidR="006808A3">
              <w:t>F2</w:t>
            </w:r>
          </w:p>
        </w:tc>
        <w:tc>
          <w:tcPr>
            <w:tcW w:w="5870" w:type="dxa"/>
          </w:tcPr>
          <w:p w14:paraId="6BFB3BFC" w14:textId="2C6505A5" w:rsidR="006808A3" w:rsidRDefault="00A03C30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3C30">
              <w:rPr>
                <w:u w:val="single"/>
              </w:rPr>
              <w:t>CAGGCGATCT</w:t>
            </w:r>
            <w:r w:rsidRPr="00A03C30">
              <w:t>AGTTCGGAGCACAGATCGTC</w:t>
            </w:r>
          </w:p>
        </w:tc>
      </w:tr>
      <w:tr w:rsidR="006808A3" w14:paraId="79ECA397" w14:textId="77777777" w:rsidTr="000569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2AEA75FE" w14:textId="427166CA" w:rsidR="006808A3" w:rsidRDefault="006808A3" w:rsidP="003C409E">
            <w:pPr>
              <w:tabs>
                <w:tab w:val="left" w:pos="1448"/>
              </w:tabs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pod-2</w:t>
            </w:r>
          </w:p>
        </w:tc>
        <w:tc>
          <w:tcPr>
            <w:tcW w:w="1497" w:type="dxa"/>
          </w:tcPr>
          <w:p w14:paraId="7FBD4E69" w14:textId="69C5396B" w:rsidR="006808A3" w:rsidRDefault="0004774A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od-2 </w:t>
            </w:r>
            <w:r w:rsidR="006808A3">
              <w:t>F3</w:t>
            </w:r>
          </w:p>
        </w:tc>
        <w:tc>
          <w:tcPr>
            <w:tcW w:w="5870" w:type="dxa"/>
          </w:tcPr>
          <w:p w14:paraId="1C761ABE" w14:textId="456C7162" w:rsidR="006808A3" w:rsidRDefault="00D1747A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747A">
              <w:rPr>
                <w:u w:val="single"/>
              </w:rPr>
              <w:t>TTCACGGAAG</w:t>
            </w:r>
            <w:r w:rsidRPr="00D1747A">
              <w:t>AGTTCGGAGCACAGATCGTC</w:t>
            </w:r>
          </w:p>
        </w:tc>
      </w:tr>
      <w:tr w:rsidR="006808A3" w14:paraId="5EA8F7F4" w14:textId="77777777" w:rsidTr="000569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1CAE7045" w14:textId="63947D4A" w:rsidR="006808A3" w:rsidRDefault="006808A3" w:rsidP="003C409E">
            <w:pPr>
              <w:tabs>
                <w:tab w:val="left" w:pos="1448"/>
              </w:tabs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pod-2</w:t>
            </w:r>
          </w:p>
        </w:tc>
        <w:tc>
          <w:tcPr>
            <w:tcW w:w="1497" w:type="dxa"/>
          </w:tcPr>
          <w:p w14:paraId="6B15D13E" w14:textId="7BBF56AB" w:rsidR="006808A3" w:rsidRDefault="0004774A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od-2 </w:t>
            </w:r>
            <w:r w:rsidR="006808A3">
              <w:t>F4</w:t>
            </w:r>
          </w:p>
        </w:tc>
        <w:tc>
          <w:tcPr>
            <w:tcW w:w="5870" w:type="dxa"/>
          </w:tcPr>
          <w:p w14:paraId="3F0930FC" w14:textId="57E9A34B" w:rsidR="006808A3" w:rsidRDefault="00451D4A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D4A">
              <w:rPr>
                <w:u w:val="single"/>
              </w:rPr>
              <w:t>GAGCAGATAT</w:t>
            </w:r>
            <w:r w:rsidRPr="00451D4A">
              <w:t>AGTTCGGAGCACAGATCGTC</w:t>
            </w:r>
          </w:p>
        </w:tc>
      </w:tr>
      <w:tr w:rsidR="006808A3" w14:paraId="1C897724" w14:textId="77777777" w:rsidTr="000569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11CCDA07" w14:textId="71D68F71" w:rsidR="006808A3" w:rsidRDefault="006808A3" w:rsidP="003C409E">
            <w:pPr>
              <w:tabs>
                <w:tab w:val="left" w:pos="1448"/>
              </w:tabs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pod-2</w:t>
            </w:r>
          </w:p>
        </w:tc>
        <w:tc>
          <w:tcPr>
            <w:tcW w:w="1497" w:type="dxa"/>
          </w:tcPr>
          <w:p w14:paraId="7AD4F550" w14:textId="3616EF2E" w:rsidR="006808A3" w:rsidRDefault="0004774A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od-2 </w:t>
            </w:r>
            <w:r w:rsidR="006808A3">
              <w:t>F5</w:t>
            </w:r>
          </w:p>
        </w:tc>
        <w:tc>
          <w:tcPr>
            <w:tcW w:w="5870" w:type="dxa"/>
          </w:tcPr>
          <w:p w14:paraId="56D3F5CC" w14:textId="2DC51279" w:rsidR="006808A3" w:rsidRDefault="00534F37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4F37">
              <w:rPr>
                <w:u w:val="single"/>
              </w:rPr>
              <w:t>CGGCTACAGT</w:t>
            </w:r>
            <w:r w:rsidRPr="00534F37">
              <w:t>AGTTCGGAGCACAGATCGTC</w:t>
            </w:r>
          </w:p>
        </w:tc>
      </w:tr>
      <w:tr w:rsidR="006808A3" w14:paraId="07476BF1" w14:textId="77777777" w:rsidTr="000569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4786AE8B" w14:textId="3C72326C" w:rsidR="006808A3" w:rsidRDefault="006808A3" w:rsidP="003C409E">
            <w:pPr>
              <w:tabs>
                <w:tab w:val="left" w:pos="1448"/>
              </w:tabs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pod-2</w:t>
            </w:r>
          </w:p>
        </w:tc>
        <w:tc>
          <w:tcPr>
            <w:tcW w:w="1497" w:type="dxa"/>
          </w:tcPr>
          <w:p w14:paraId="14E2F679" w14:textId="37E61D50" w:rsidR="006808A3" w:rsidRDefault="0004774A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od-2 </w:t>
            </w:r>
            <w:r w:rsidR="006808A3">
              <w:t>F6</w:t>
            </w:r>
          </w:p>
        </w:tc>
        <w:tc>
          <w:tcPr>
            <w:tcW w:w="5870" w:type="dxa"/>
          </w:tcPr>
          <w:p w14:paraId="6216299E" w14:textId="3F65D180" w:rsidR="006808A3" w:rsidRDefault="00052B34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2B34">
              <w:rPr>
                <w:u w:val="single"/>
              </w:rPr>
              <w:t>ACGATGAAGT</w:t>
            </w:r>
            <w:r w:rsidRPr="00052B34">
              <w:t>AGTTCGGAGCACAGATCGTC</w:t>
            </w:r>
          </w:p>
        </w:tc>
      </w:tr>
      <w:tr w:rsidR="006808A3" w14:paraId="5411A55B" w14:textId="77777777" w:rsidTr="000569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689F497F" w14:textId="626FCEF7" w:rsidR="006808A3" w:rsidRDefault="006808A3" w:rsidP="003C409E">
            <w:pPr>
              <w:tabs>
                <w:tab w:val="left" w:pos="1448"/>
              </w:tabs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pod-2</w:t>
            </w:r>
          </w:p>
        </w:tc>
        <w:tc>
          <w:tcPr>
            <w:tcW w:w="1497" w:type="dxa"/>
          </w:tcPr>
          <w:p w14:paraId="41D36F11" w14:textId="2948FDDE" w:rsidR="006808A3" w:rsidRDefault="0004774A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od-2 </w:t>
            </w:r>
            <w:r w:rsidR="006808A3">
              <w:t>R</w:t>
            </w:r>
            <w:r w:rsidR="006D1E4B">
              <w:t>1</w:t>
            </w:r>
          </w:p>
        </w:tc>
        <w:tc>
          <w:tcPr>
            <w:tcW w:w="5870" w:type="dxa"/>
          </w:tcPr>
          <w:p w14:paraId="6758C886" w14:textId="4F9A9C7C" w:rsidR="006808A3" w:rsidRDefault="001020E3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0E3">
              <w:rPr>
                <w:u w:val="single"/>
              </w:rPr>
              <w:t>GTAAGGCTCC</w:t>
            </w:r>
            <w:r w:rsidRPr="001020E3">
              <w:t>CTCCATCATCATTGGCTTGCG</w:t>
            </w:r>
          </w:p>
        </w:tc>
      </w:tr>
      <w:tr w:rsidR="006808A3" w14:paraId="6B82806A" w14:textId="77777777" w:rsidTr="000569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5C6367D9" w14:textId="7E01376B" w:rsidR="006808A3" w:rsidRDefault="006808A3" w:rsidP="003C409E">
            <w:pPr>
              <w:tabs>
                <w:tab w:val="left" w:pos="1448"/>
              </w:tabs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pod-2</w:t>
            </w:r>
          </w:p>
        </w:tc>
        <w:tc>
          <w:tcPr>
            <w:tcW w:w="1497" w:type="dxa"/>
          </w:tcPr>
          <w:p w14:paraId="6C93C8B2" w14:textId="0410622C" w:rsidR="006808A3" w:rsidRDefault="0004774A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od-2 </w:t>
            </w:r>
            <w:r w:rsidR="006808A3">
              <w:t>R</w:t>
            </w:r>
            <w:r w:rsidR="006D1E4B">
              <w:t>2</w:t>
            </w:r>
          </w:p>
        </w:tc>
        <w:tc>
          <w:tcPr>
            <w:tcW w:w="5870" w:type="dxa"/>
          </w:tcPr>
          <w:p w14:paraId="7C873ED6" w14:textId="29271BDF" w:rsidR="006808A3" w:rsidRDefault="004C54EC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54EC">
              <w:rPr>
                <w:u w:val="single"/>
              </w:rPr>
              <w:t>CCTCGAATGG</w:t>
            </w:r>
            <w:r w:rsidRPr="004C54EC">
              <w:t>CTCCATCATCATTGGCTTGCG</w:t>
            </w:r>
          </w:p>
        </w:tc>
      </w:tr>
      <w:tr w:rsidR="006808A3" w14:paraId="1DA1F38D" w14:textId="77777777" w:rsidTr="000569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35C10B5E" w14:textId="5A328178" w:rsidR="006808A3" w:rsidRDefault="006808A3" w:rsidP="003C409E">
            <w:pPr>
              <w:tabs>
                <w:tab w:val="left" w:pos="1448"/>
              </w:tabs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pod-2</w:t>
            </w:r>
          </w:p>
        </w:tc>
        <w:tc>
          <w:tcPr>
            <w:tcW w:w="1497" w:type="dxa"/>
          </w:tcPr>
          <w:p w14:paraId="49DDEB8A" w14:textId="2C3D4EB2" w:rsidR="006808A3" w:rsidRDefault="0004774A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od-2 </w:t>
            </w:r>
            <w:r w:rsidR="006808A3">
              <w:t>R</w:t>
            </w:r>
            <w:r w:rsidR="006D1E4B">
              <w:t>3</w:t>
            </w:r>
          </w:p>
        </w:tc>
        <w:tc>
          <w:tcPr>
            <w:tcW w:w="5870" w:type="dxa"/>
          </w:tcPr>
          <w:p w14:paraId="61A1F787" w14:textId="43DCD9C9" w:rsidR="006808A3" w:rsidRDefault="000D21D5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21D5">
              <w:rPr>
                <w:u w:val="single"/>
              </w:rPr>
              <w:t>TCATGGAATC</w:t>
            </w:r>
            <w:r w:rsidRPr="000D21D5">
              <w:t>CTCCATCATCATTGGCTTGCG</w:t>
            </w:r>
          </w:p>
        </w:tc>
      </w:tr>
      <w:tr w:rsidR="006808A3" w14:paraId="5B37AD1C" w14:textId="77777777" w:rsidTr="000569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40915416" w14:textId="078B920F" w:rsidR="006808A3" w:rsidRDefault="006808A3" w:rsidP="003C409E">
            <w:pPr>
              <w:tabs>
                <w:tab w:val="left" w:pos="1448"/>
              </w:tabs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pod-2</w:t>
            </w:r>
          </w:p>
        </w:tc>
        <w:tc>
          <w:tcPr>
            <w:tcW w:w="1497" w:type="dxa"/>
          </w:tcPr>
          <w:p w14:paraId="2253A50A" w14:textId="5F0C30F8" w:rsidR="006808A3" w:rsidRDefault="0004774A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od-2 </w:t>
            </w:r>
            <w:r w:rsidR="006808A3">
              <w:t>R</w:t>
            </w:r>
            <w:r w:rsidR="006D1E4B">
              <w:t>4</w:t>
            </w:r>
          </w:p>
        </w:tc>
        <w:tc>
          <w:tcPr>
            <w:tcW w:w="5870" w:type="dxa"/>
          </w:tcPr>
          <w:p w14:paraId="7DEF2A53" w14:textId="7B09F2BA" w:rsidR="006808A3" w:rsidRDefault="00275660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660">
              <w:rPr>
                <w:u w:val="single"/>
              </w:rPr>
              <w:t>ATAAGAGGTC</w:t>
            </w:r>
            <w:r w:rsidRPr="00275660">
              <w:t>CTCCATCATCATTGGCTTGCG</w:t>
            </w:r>
          </w:p>
        </w:tc>
      </w:tr>
      <w:tr w:rsidR="006808A3" w14:paraId="7ABB253D" w14:textId="77777777" w:rsidTr="000569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774D003C" w14:textId="3875A412" w:rsidR="006808A3" w:rsidRDefault="006808A3" w:rsidP="003C409E">
            <w:pPr>
              <w:tabs>
                <w:tab w:val="left" w:pos="1448"/>
              </w:tabs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pod-2</w:t>
            </w:r>
          </w:p>
        </w:tc>
        <w:tc>
          <w:tcPr>
            <w:tcW w:w="1497" w:type="dxa"/>
          </w:tcPr>
          <w:p w14:paraId="600EF6CE" w14:textId="03C20EA3" w:rsidR="006808A3" w:rsidRDefault="0004774A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od-2 </w:t>
            </w:r>
            <w:r w:rsidR="006808A3">
              <w:t>R</w:t>
            </w:r>
            <w:r w:rsidR="006D1E4B">
              <w:t>5</w:t>
            </w:r>
          </w:p>
        </w:tc>
        <w:tc>
          <w:tcPr>
            <w:tcW w:w="5870" w:type="dxa"/>
          </w:tcPr>
          <w:p w14:paraId="391F242A" w14:textId="042D4BFA" w:rsidR="006808A3" w:rsidRDefault="00275660" w:rsidP="003C409E">
            <w:pPr>
              <w:tabs>
                <w:tab w:val="left" w:pos="14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660">
              <w:rPr>
                <w:u w:val="single"/>
              </w:rPr>
              <w:t>GCTGACCTGA</w:t>
            </w:r>
            <w:r w:rsidRPr="00275660">
              <w:t>CTCCATCATCATTGGCTTGCG</w:t>
            </w:r>
          </w:p>
        </w:tc>
      </w:tr>
    </w:tbl>
    <w:p w14:paraId="232E298D" w14:textId="0AA730D2" w:rsidR="003C409E" w:rsidRPr="00EC655A" w:rsidRDefault="00313ACB" w:rsidP="003C409E">
      <w:pPr>
        <w:tabs>
          <w:tab w:val="left" w:pos="1448"/>
        </w:tabs>
      </w:pPr>
      <w:r>
        <w:t xml:space="preserve">Table S1. Barcoding scheme for multiplexed amplicon sequencing. </w:t>
      </w:r>
      <w:r w:rsidR="004827F3">
        <w:t xml:space="preserve">Six distinct forward and </w:t>
      </w:r>
      <w:r w:rsidR="006A39AB">
        <w:t xml:space="preserve">five distinct </w:t>
      </w:r>
      <w:r w:rsidR="004827F3">
        <w:t>reverse</w:t>
      </w:r>
      <w:r w:rsidR="003D19E1">
        <w:t xml:space="preserve"> PCR</w:t>
      </w:r>
      <w:r w:rsidR="004827F3">
        <w:t xml:space="preserve"> amplification primers were constructed for each genetic locus, resulting in a total of up to </w:t>
      </w:r>
      <w:r w:rsidR="006A39AB">
        <w:t>30</w:t>
      </w:r>
      <w:r w:rsidR="004827F3">
        <w:t xml:space="preserve"> unique combinations. </w:t>
      </w:r>
      <w:r w:rsidR="005825B7">
        <w:t>Each sequencing primer begins with a unique 10bp barcode, followed by 20-22bp of</w:t>
      </w:r>
      <w:r w:rsidR="00464FF4">
        <w:t xml:space="preserve"> a common </w:t>
      </w:r>
      <w:r w:rsidR="005825B7">
        <w:t xml:space="preserve">sequence </w:t>
      </w:r>
      <w:r w:rsidR="00464FF4">
        <w:t xml:space="preserve">to selectively amplify </w:t>
      </w:r>
      <w:r w:rsidR="00AB258B">
        <w:t>~220bp around the</w:t>
      </w:r>
      <w:r w:rsidR="00464FF4">
        <w:t xml:space="preserve"> genetic locus of interest</w:t>
      </w:r>
      <w:r w:rsidR="005825B7">
        <w:t xml:space="preserve">. </w:t>
      </w:r>
    </w:p>
    <w:sectPr w:rsidR="003C409E" w:rsidRPr="00EC65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EF7"/>
    <w:rsid w:val="00032884"/>
    <w:rsid w:val="0004774A"/>
    <w:rsid w:val="00052B34"/>
    <w:rsid w:val="0005696C"/>
    <w:rsid w:val="000D21D5"/>
    <w:rsid w:val="000D32CA"/>
    <w:rsid w:val="001020E3"/>
    <w:rsid w:val="001C3877"/>
    <w:rsid w:val="001D7764"/>
    <w:rsid w:val="00264174"/>
    <w:rsid w:val="00275660"/>
    <w:rsid w:val="002B0851"/>
    <w:rsid w:val="002C4C1D"/>
    <w:rsid w:val="00313ACB"/>
    <w:rsid w:val="003C409E"/>
    <w:rsid w:val="003D19E1"/>
    <w:rsid w:val="003D7B86"/>
    <w:rsid w:val="0041291E"/>
    <w:rsid w:val="00451D4A"/>
    <w:rsid w:val="00457EBD"/>
    <w:rsid w:val="00464FF4"/>
    <w:rsid w:val="004827F3"/>
    <w:rsid w:val="004C54EC"/>
    <w:rsid w:val="00534F37"/>
    <w:rsid w:val="00556959"/>
    <w:rsid w:val="005825B7"/>
    <w:rsid w:val="005846DD"/>
    <w:rsid w:val="005939D0"/>
    <w:rsid w:val="005A3154"/>
    <w:rsid w:val="005D5EDE"/>
    <w:rsid w:val="00643941"/>
    <w:rsid w:val="006519D9"/>
    <w:rsid w:val="006808A3"/>
    <w:rsid w:val="006A39AB"/>
    <w:rsid w:val="006D1E4B"/>
    <w:rsid w:val="00703011"/>
    <w:rsid w:val="00773E13"/>
    <w:rsid w:val="007C0AB0"/>
    <w:rsid w:val="00826AB7"/>
    <w:rsid w:val="00854CC1"/>
    <w:rsid w:val="00893EF7"/>
    <w:rsid w:val="008A52AD"/>
    <w:rsid w:val="008C23D9"/>
    <w:rsid w:val="00A03C30"/>
    <w:rsid w:val="00AB258B"/>
    <w:rsid w:val="00AC3FE7"/>
    <w:rsid w:val="00AF2BA2"/>
    <w:rsid w:val="00B237BE"/>
    <w:rsid w:val="00B269E2"/>
    <w:rsid w:val="00C256B1"/>
    <w:rsid w:val="00C35D66"/>
    <w:rsid w:val="00C4382E"/>
    <w:rsid w:val="00D1747A"/>
    <w:rsid w:val="00D85077"/>
    <w:rsid w:val="00DA3F25"/>
    <w:rsid w:val="00E02EC8"/>
    <w:rsid w:val="00E23596"/>
    <w:rsid w:val="00E75178"/>
    <w:rsid w:val="00EC655A"/>
    <w:rsid w:val="00EE3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499AF"/>
  <w15:chartTrackingRefBased/>
  <w15:docId w15:val="{9610228D-E3C8-4180-A843-79F0B8C80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884"/>
    <w:rPr>
      <w:rFonts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3E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3E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3EF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3EF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3EF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3EF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EF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3EF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3EF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E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3E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3EF7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3EF7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3EF7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3EF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EF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3EF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3EF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3E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3E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3EF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3EF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3E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3EF7"/>
    <w:rPr>
      <w:rFonts w:cstheme="minorBid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3E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3EF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3E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3EF7"/>
    <w:rPr>
      <w:rFonts w:cstheme="minorBidi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3EF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569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05696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 Li</dc:creator>
  <cp:keywords/>
  <dc:description/>
  <cp:lastModifiedBy>Luna Li</cp:lastModifiedBy>
  <cp:revision>59</cp:revision>
  <dcterms:created xsi:type="dcterms:W3CDTF">2026-03-31T09:38:00Z</dcterms:created>
  <dcterms:modified xsi:type="dcterms:W3CDTF">2026-05-12T11:01:00Z</dcterms:modified>
</cp:coreProperties>
</file>